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EF7" w:rsidRPr="00950F6B" w:rsidRDefault="007D6EF7" w:rsidP="007D6E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0F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950F6B">
        <w:rPr>
          <w:rFonts w:ascii="Times New Roman" w:hAnsi="Times New Roman" w:cs="Times New Roman"/>
          <w:sz w:val="24"/>
          <w:szCs w:val="24"/>
          <w:lang w:val="en-US"/>
        </w:rPr>
        <w:t>Primary antibodies used in the W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6"/>
        <w:gridCol w:w="987"/>
        <w:gridCol w:w="2538"/>
        <w:gridCol w:w="1272"/>
      </w:tblGrid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talogue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mono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A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 133563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AR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5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 103791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FPR1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13198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FPR2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66901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DA31C4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FPR3</w:t>
            </w:r>
          </w:p>
        </w:tc>
        <w:tc>
          <w:tcPr>
            <w:tcW w:w="0" w:type="auto"/>
          </w:tcPr>
          <w:p w:rsidR="007D6EF7" w:rsidRPr="00DA31C4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DA31C4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DA31C4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66899</w:t>
            </w:r>
          </w:p>
        </w:tc>
      </w:tr>
      <w:tr w:rsidR="000345B8" w:rsidRPr="00950F6B" w:rsidTr="00EB210D">
        <w:tc>
          <w:tcPr>
            <w:tcW w:w="0" w:type="auto"/>
          </w:tcPr>
          <w:p w:rsidR="000345B8" w:rsidRPr="00DA31C4" w:rsidRDefault="000345B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 monoclonal anti αvβ3 integrin</w:t>
            </w:r>
          </w:p>
        </w:tc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0345B8" w:rsidRPr="00DA31C4" w:rsidRDefault="00786908" w:rsidP="000345B8">
            <w:pPr>
              <w:jc w:val="center"/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vus </w:t>
            </w:r>
            <w:proofErr w:type="spellStart"/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als</w:t>
            </w:r>
            <w:proofErr w:type="spellEnd"/>
          </w:p>
        </w:tc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lang w:val="en-US"/>
              </w:rPr>
              <w:t>NBP2-67557</w:t>
            </w:r>
            <w:r w:rsidR="000345B8" w:rsidRPr="00DA31C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345B8" w:rsidRPr="00950F6B" w:rsidTr="00EB210D"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bit polyclonal </w:t>
            </w:r>
            <w:r w:rsidR="000345B8" w:rsidRPr="00D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 pβ3 integrin</w:t>
            </w:r>
          </w:p>
        </w:tc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0" w:type="auto"/>
          </w:tcPr>
          <w:p w:rsidR="000345B8" w:rsidRPr="00DA31C4" w:rsidRDefault="000345B8" w:rsidP="000345B8">
            <w:pPr>
              <w:jc w:val="center"/>
            </w:pPr>
            <w:proofErr w:type="spellStart"/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0345B8" w:rsidRPr="00DA31C4" w:rsidRDefault="000345B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1C4">
              <w:rPr>
                <w:rFonts w:ascii="Times New Roman" w:hAnsi="Times New Roman" w:cs="Times New Roman"/>
                <w:lang w:val="en-US"/>
              </w:rPr>
              <w:t>ab</w:t>
            </w:r>
            <w:proofErr w:type="spellEnd"/>
            <w:r w:rsidRPr="00DA31C4">
              <w:rPr>
                <w:rFonts w:ascii="Times New Roman" w:hAnsi="Times New Roman" w:cs="Times New Roman"/>
                <w:lang w:val="en-US"/>
              </w:rPr>
              <w:t xml:space="preserve"> 38460</w:t>
            </w:r>
          </w:p>
        </w:tc>
      </w:tr>
      <w:tr w:rsidR="000345B8" w:rsidRPr="00950F6B" w:rsidTr="00EB210D"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use monoclonal anti </w:t>
            </w:r>
            <w:r w:rsidR="000345B8" w:rsidRPr="00DA31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-1</w:t>
            </w:r>
          </w:p>
        </w:tc>
        <w:tc>
          <w:tcPr>
            <w:tcW w:w="0" w:type="auto"/>
          </w:tcPr>
          <w:p w:rsidR="000345B8" w:rsidRPr="00DA31C4" w:rsidRDefault="0078690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31C4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0" w:type="auto"/>
          </w:tcPr>
          <w:p w:rsidR="000345B8" w:rsidRPr="00DA31C4" w:rsidRDefault="000345B8" w:rsidP="000345B8">
            <w:pPr>
              <w:jc w:val="center"/>
            </w:pPr>
            <w:proofErr w:type="spellStart"/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0345B8" w:rsidRPr="00DA31C4" w:rsidRDefault="000345B8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A31C4">
              <w:rPr>
                <w:rFonts w:ascii="Times New Roman" w:hAnsi="Times New Roman" w:cs="Times New Roman"/>
                <w:lang w:val="en-US"/>
              </w:rPr>
              <w:t>ab</w:t>
            </w:r>
            <w:proofErr w:type="spellEnd"/>
            <w:r w:rsidRPr="00DA31C4">
              <w:rPr>
                <w:rFonts w:ascii="Times New Roman" w:hAnsi="Times New Roman" w:cs="Times New Roman"/>
                <w:lang w:val="en-US"/>
              </w:rPr>
              <w:t xml:space="preserve"> 33186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DA31C4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p</w:t>
            </w:r>
            <w:r w:rsidR="00CE05B2"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sminogen</w:t>
            </w:r>
          </w:p>
        </w:tc>
        <w:tc>
          <w:tcPr>
            <w:tcW w:w="0" w:type="auto"/>
          </w:tcPr>
          <w:p w:rsidR="00CE05B2" w:rsidRPr="00DA31C4" w:rsidRDefault="00CE05B2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0" w:type="auto"/>
          </w:tcPr>
          <w:p w:rsidR="00CE05B2" w:rsidRPr="00DA31C4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DA31C4" w:rsidRDefault="00CE05B2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 </w:t>
            </w:r>
            <w:r w:rsidR="0093101F" w:rsidRPr="00DA31C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4560</w:t>
            </w:r>
            <w:bookmarkStart w:id="0" w:name="_GoBack"/>
            <w:bookmarkEnd w:id="0"/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p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smin</w:t>
            </w:r>
          </w:p>
        </w:tc>
        <w:tc>
          <w:tcPr>
            <w:tcW w:w="0" w:type="auto"/>
          </w:tcPr>
          <w:p w:rsidR="00CE05B2" w:rsidRPr="00412F25" w:rsidRDefault="00CE05B2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8350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P-2</w:t>
            </w:r>
          </w:p>
        </w:tc>
        <w:tc>
          <w:tcPr>
            <w:tcW w:w="0" w:type="auto"/>
          </w:tcPr>
          <w:p w:rsidR="00CE05B2" w:rsidRPr="00412F25" w:rsidRDefault="00CE05B2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7150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monoclonal anti-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MP-9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 76003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f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bronectin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 2413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c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lagen I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4710</w:t>
            </w:r>
          </w:p>
        </w:tc>
      </w:tr>
      <w:tr w:rsidR="00CE05B2" w:rsidRPr="00950F6B" w:rsidTr="00EB210D">
        <w:tc>
          <w:tcPr>
            <w:tcW w:w="0" w:type="auto"/>
          </w:tcPr>
          <w:p w:rsidR="00CE05B2" w:rsidRPr="00412F25" w:rsidRDefault="0093101F" w:rsidP="009310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collagen IV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</w:t>
            </w:r>
            <w:r w:rsidR="0093101F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00</w:t>
            </w:r>
          </w:p>
        </w:tc>
        <w:tc>
          <w:tcPr>
            <w:tcW w:w="0" w:type="auto"/>
          </w:tcPr>
          <w:p w:rsidR="00CE05B2" w:rsidRPr="00412F25" w:rsidRDefault="00CE05B2" w:rsidP="00CE05B2">
            <w:pPr>
              <w:jc w:val="center"/>
              <w:rPr>
                <w:sz w:val="22"/>
                <w:szCs w:val="22"/>
              </w:rPr>
            </w:pP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0" w:type="auto"/>
          </w:tcPr>
          <w:p w:rsidR="00CE05B2" w:rsidRPr="00412F25" w:rsidRDefault="0093101F" w:rsidP="00CE05B2">
            <w:pPr>
              <w:jc w:val="center"/>
              <w:rPr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CE05B2"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586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ZO1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8146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t mono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ccludin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0274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VEGF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507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 monoclonal anti-GFAP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10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3893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AQP2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28629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OS</w:t>
            </w:r>
            <w:proofErr w:type="spellEnd"/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8310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ICAM-1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1511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NF</w:t>
            </w:r>
            <w:proofErr w:type="spellEnd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B</w:t>
            </w:r>
            <w:proofErr w:type="spellEnd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65 (Ser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76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</w:rPr>
              <w:t>sc-101749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NF-kB p65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</w:rPr>
              <w:t>sc-372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oat polyclonal anti-</w:t>
            </w:r>
            <w:proofErr w:type="spellStart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CREB</w:t>
            </w:r>
            <w:proofErr w:type="spellEnd"/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Ser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33</w:t>
            </w: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</w:rPr>
              <w:t>sc-7978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abbit polyclonal anti-CREB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</w:rPr>
              <w:t>sc-25785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bbit polyclonal anti-HIF-1α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nta Cruz Biotechnology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-10790</w:t>
            </w:r>
          </w:p>
        </w:tc>
      </w:tr>
      <w:tr w:rsidR="007D6EF7" w:rsidRPr="00950F6B" w:rsidTr="00EB210D"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use monoclonal anti-β-actin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:25000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-Aldrich</w:t>
            </w:r>
          </w:p>
        </w:tc>
        <w:tc>
          <w:tcPr>
            <w:tcW w:w="0" w:type="auto"/>
          </w:tcPr>
          <w:p w:rsidR="007D6EF7" w:rsidRPr="00412F25" w:rsidRDefault="007D6EF7" w:rsidP="00EB21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12F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2228</w:t>
            </w:r>
          </w:p>
        </w:tc>
      </w:tr>
    </w:tbl>
    <w:p w:rsidR="00E778CB" w:rsidRPr="007D6EF7" w:rsidRDefault="00DA31C4" w:rsidP="007D6EF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778CB" w:rsidRPr="007D6E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EF7"/>
    <w:rsid w:val="000345B8"/>
    <w:rsid w:val="00412F25"/>
    <w:rsid w:val="00786908"/>
    <w:rsid w:val="007D6EF7"/>
    <w:rsid w:val="0093101F"/>
    <w:rsid w:val="00B97069"/>
    <w:rsid w:val="00BF5429"/>
    <w:rsid w:val="00CB31DF"/>
    <w:rsid w:val="00CE05B2"/>
    <w:rsid w:val="00DA31C4"/>
    <w:rsid w:val="00F2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D6EF7"/>
    <w:pPr>
      <w:spacing w:after="0" w:line="240" w:lineRule="auto"/>
    </w:pPr>
    <w:rPr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D6EF7"/>
    <w:pPr>
      <w:spacing w:after="0" w:line="240" w:lineRule="auto"/>
    </w:pPr>
    <w:rPr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M</dc:creator>
  <cp:lastModifiedBy>MDM</cp:lastModifiedBy>
  <cp:revision>3</cp:revision>
  <dcterms:created xsi:type="dcterms:W3CDTF">2018-10-02T15:31:00Z</dcterms:created>
  <dcterms:modified xsi:type="dcterms:W3CDTF">2018-10-03T07:15:00Z</dcterms:modified>
</cp:coreProperties>
</file>